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239598553"/>
      <w:r>
        <w:rPr>
          <w:b/>
          <w:szCs w:val="20"/>
        </w:rPr>
        <w:t>Table S</w:t>
      </w:r>
      <w:r>
        <w:rPr>
          <w:b/>
          <w:szCs w:val="20"/>
          <w:lang w:val="en-US" w:eastAsia="en-US"/>
        </w:rPr>
        <w:t>3</w:t>
      </w:r>
      <w:bookmarkEnd w:id="0"/>
      <w:r>
        <w:rPr/>
        <w:t>: Competimer Oligonucleotides</w:t>
      </w:r>
    </w:p>
    <w:tbl>
      <w:tblPr>
        <w:tblW w:w="13341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0821"/>
        <w:gridCol w:w="960"/>
      </w:tblGrid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Competimer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Seque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Regio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R 030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GGAGCAGATGATACAGTATTAGAAGAMATRRRTTTRCCAGGAARATGGAAACCAAAAATGATAGGGGGAATT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R 054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GGAGGTTTTATCAAAGTAAGACAGTATGATCAGRTACYYRTAGAAATYTGYGGACAYAAAGCTATAGGTA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R 082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CCTACACCTGTCAACATAATTGGAAGAAATCTGTTGACTCAGMTTGGYTGYACTTTAAATT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R 084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ACATAATTGGAAGAAATCTGTTGACTCAGMTTGGYTGYACTTTAAATT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PR 088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GAAATCTGTTGACTCAGMTTGGYTGYACTTTAAATTTTCCCATTAG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T 065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CYATAAAGAAAAARGACAGTACTAAATGGAGAAAATTAGTAGATTTYAGAGAACTTAATAARARAACTCAAGACTTYTGG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T 074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TGGAGAAAATTAGTAGATTTYAGAGAACTTAATAARARAACTCAAGACTTYTGGGAAGTTCAATTAGGA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T 075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TAGTAGATTTYAGAGAACTTAATAARARAACTCAAGACTTYTGGGAAGTTCAATTAGGAATACCA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T 103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AGAAAAAATCAGTAACAGTACTGGATGTGGGTGATGCATAYTTY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T 151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GGATGGAAAGGATCACCAGCAATATTCCAAWGTAGCATGACAAAAATCTTAGAG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T 181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GTTATCTATCAATACATGGATGAYTTGTATGTAGGATCTGACTTAGAAATAGRRCAGCATAGARYAAAAATAGA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T 188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TGGATGAYTTGTATGTAGGATCTGACTTAGAAATAGRRCAGCATAGARYAAAAATAGAGGAACTGAGASAR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T 190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TAGGATCTGACTTAGAAATAGRRCAGCATAGARYAAAAATAGAGGAACTGAGASARCATCTG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T 215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TTACCACACCAGAYAAAAAACATCAGAAAGAACCYCCATTYCTTTGGA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IN 148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GTCAAGGAGTARTAGAATCTATGAATAAAGAATTAAAGAAAATTATAGGACARGTAAGAGATCAGGCTGAACAT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IN 155 CO</w:t>
            </w:r>
          </w:p>
        </w:tc>
        <w:tc>
          <w:tcPr>
            <w:tcW w:w="10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TARTAGAATCTATGAATAAAGAATTAAAGAAAATTATAGGACARGTAAGAGATCAGGCTGAACATCTTAARACAGCAGTACAAATGG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</w:t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6:12:00Z</dcterms:created>
  <dc:creator>Matthew Lalonde</dc:creator>
  <dc:description/>
  <cp:keywords/>
  <dc:language>en-US</dc:language>
  <cp:lastModifiedBy>Matthew Lalonde</cp:lastModifiedBy>
  <dcterms:modified xsi:type="dcterms:W3CDTF">2010-07-14T18:36:00Z</dcterms:modified>
  <cp:revision>3</cp:revision>
  <dc:subject/>
  <dc:title/>
</cp:coreProperties>
</file>